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E69EF" w14:textId="40DF33E8" w:rsidR="00F86188" w:rsidRPr="00B45E0B" w:rsidRDefault="00F72B4F" w:rsidP="00194A3E">
      <w:pPr>
        <w:spacing w:after="120"/>
        <w:rPr>
          <w:bCs/>
          <w:lang w:val="en-US"/>
        </w:rPr>
      </w:pPr>
      <w:r w:rsidRPr="00F56563">
        <w:rPr>
          <w:rFonts w:ascii="Times New Roman" w:hAnsi="Times New Roman"/>
          <w:b/>
          <w:lang w:val="en-US"/>
        </w:rPr>
        <w:t>Supplementary Table 1</w:t>
      </w:r>
      <w:r w:rsidR="00573684">
        <w:rPr>
          <w:rFonts w:ascii="Times New Roman" w:hAnsi="Times New Roman"/>
          <w:b/>
          <w:lang w:val="en-US"/>
        </w:rPr>
        <w:t>.</w:t>
      </w:r>
      <w:r w:rsidRPr="00F56563">
        <w:rPr>
          <w:rFonts w:ascii="Times New Roman" w:hAnsi="Times New Roman"/>
          <w:b/>
          <w:lang w:val="en-US"/>
        </w:rPr>
        <w:t xml:space="preserve"> </w:t>
      </w:r>
      <w:r w:rsidRPr="00B45E0B">
        <w:rPr>
          <w:rFonts w:ascii="Times New Roman" w:hAnsi="Times New Roman"/>
          <w:bCs/>
          <w:lang w:val="en-US"/>
        </w:rPr>
        <w:t xml:space="preserve">Details of pig </w:t>
      </w:r>
      <w:r w:rsidR="00195A2B" w:rsidRPr="00B45E0B">
        <w:rPr>
          <w:rFonts w:ascii="Times New Roman" w:hAnsi="Times New Roman"/>
          <w:bCs/>
          <w:lang w:val="en-US"/>
        </w:rPr>
        <w:t xml:space="preserve">Italian </w:t>
      </w:r>
      <w:r w:rsidRPr="00B45E0B">
        <w:rPr>
          <w:rFonts w:ascii="Times New Roman" w:hAnsi="Times New Roman"/>
          <w:bCs/>
          <w:lang w:val="en-US"/>
        </w:rPr>
        <w:t>farms involved in the study</w:t>
      </w:r>
      <w:r w:rsidR="00194A3E" w:rsidRPr="00B45E0B">
        <w:rPr>
          <w:rFonts w:ascii="Times New Roman" w:hAnsi="Times New Roman"/>
          <w:bCs/>
          <w:lang w:val="en-US"/>
        </w:rPr>
        <w:t>.</w:t>
      </w:r>
    </w:p>
    <w:tbl>
      <w:tblPr>
        <w:tblStyle w:val="Grigliatabella"/>
        <w:tblW w:w="145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819"/>
        <w:gridCol w:w="1536"/>
        <w:gridCol w:w="1399"/>
        <w:gridCol w:w="1690"/>
        <w:gridCol w:w="1380"/>
        <w:gridCol w:w="1509"/>
        <w:gridCol w:w="1444"/>
        <w:gridCol w:w="1390"/>
        <w:gridCol w:w="1388"/>
      </w:tblGrid>
      <w:tr w:rsidR="00431A84" w:rsidRPr="00C24949" w14:paraId="1BC6E678" w14:textId="77777777" w:rsidTr="00B45E0B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B404D37" w14:textId="2FC56722" w:rsidR="00F86188" w:rsidRPr="00C24949" w:rsidRDefault="002E47C3" w:rsidP="00227A43">
            <w:pPr>
              <w:rPr>
                <w:rFonts w:ascii="Times New Roman" w:hAnsi="Times New Roman" w:cs="Times New Roman"/>
                <w:b/>
              </w:rPr>
            </w:pPr>
            <w:r w:rsidRPr="00C249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rm I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3203980" w14:textId="77777777" w:rsidR="002E47C3" w:rsidRPr="00C24949" w:rsidRDefault="002E47C3" w:rsidP="008A635A">
            <w:pPr>
              <w:ind w:left="-137" w:right="-16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4949">
              <w:rPr>
                <w:rFonts w:ascii="Times New Roman" w:hAnsi="Times New Roman" w:cs="Times New Roman"/>
                <w:b/>
                <w:sz w:val="20"/>
                <w:szCs w:val="20"/>
              </w:rPr>
              <w:t>Farm Location</w:t>
            </w:r>
          </w:p>
          <w:p w14:paraId="2CDEFA0B" w14:textId="264AB792" w:rsidR="00F86188" w:rsidRPr="00C24949" w:rsidRDefault="002E47C3" w:rsidP="008A635A">
            <w:pPr>
              <w:ind w:left="-137" w:right="-164"/>
              <w:jc w:val="center"/>
              <w:rPr>
                <w:rFonts w:ascii="Times New Roman" w:hAnsi="Times New Roman" w:cs="Times New Roman"/>
              </w:rPr>
            </w:pPr>
            <w:r w:rsidRPr="00C249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C2494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vince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12B4148" w14:textId="403DB174" w:rsidR="00431A84" w:rsidRPr="00431A84" w:rsidRDefault="002E47C3" w:rsidP="00431A84">
            <w:pPr>
              <w:ind w:left="106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C249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ze</w:t>
            </w:r>
            <w:r w:rsidRPr="00C2494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0051D4CA" w14:textId="6FBED9E4" w:rsidR="002E47C3" w:rsidRPr="00582FB4" w:rsidRDefault="00582FB4" w:rsidP="00DD79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82F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laughtered </w:t>
            </w:r>
            <w:r w:rsidR="002E47C3" w:rsidRPr="00582F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gs</w:t>
            </w:r>
            <w:r w:rsidRPr="00582F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year</w:t>
            </w:r>
          </w:p>
          <w:p w14:paraId="73740CFE" w14:textId="5E5D0433" w:rsidR="00F86188" w:rsidRPr="00582FB4" w:rsidRDefault="002E47C3" w:rsidP="00DD79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FB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# Heads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1CC2855D" w14:textId="04169796" w:rsidR="00F525AB" w:rsidRPr="00582FB4" w:rsidRDefault="002E47C3" w:rsidP="00790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82F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</w:t>
            </w:r>
          </w:p>
          <w:p w14:paraId="6B7E607F" w14:textId="2DE09BB7" w:rsidR="002E47C3" w:rsidRPr="00582FB4" w:rsidRDefault="002E47C3" w:rsidP="007909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82F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  <w:p w14:paraId="46236210" w14:textId="6A48CDD0" w:rsidR="00F86188" w:rsidRPr="00582FB4" w:rsidRDefault="002E47C3" w:rsidP="00790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2FB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# Heads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471398B" w14:textId="19CD75BA" w:rsidR="00F525AB" w:rsidRDefault="00CD7000" w:rsidP="00E20E28">
            <w:pPr>
              <w:ind w:left="-102" w:right="-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40D">
              <w:rPr>
                <w:rFonts w:ascii="Times New Roman" w:hAnsi="Times New Roman" w:cs="Times New Roman"/>
                <w:b/>
                <w:sz w:val="20"/>
                <w:szCs w:val="20"/>
              </w:rPr>
              <w:t>Farming</w:t>
            </w:r>
          </w:p>
          <w:p w14:paraId="5675D382" w14:textId="6E26FE64" w:rsidR="00F86188" w:rsidRPr="00C6340D" w:rsidRDefault="00CD7000" w:rsidP="00A00D91">
            <w:pPr>
              <w:ind w:left="-102" w:right="-102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340D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  <w:r w:rsidR="002E47C3" w:rsidRPr="00C6340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5797C64" w14:textId="77777777" w:rsidR="00431A84" w:rsidRDefault="00751DB2" w:rsidP="00A00D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ishing</w:t>
            </w:r>
          </w:p>
          <w:p w14:paraId="013FF7F3" w14:textId="3BEB1B0C" w:rsidR="00F86188" w:rsidRPr="00E538DE" w:rsidRDefault="00661DAA" w:rsidP="00A00D9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53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eding</w:t>
            </w:r>
            <w:r w:rsidR="002E47C3" w:rsidRPr="00E538D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4EC37110" w14:textId="77777777" w:rsidR="00431A84" w:rsidRDefault="00003ACF" w:rsidP="00A00D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3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glets</w:t>
            </w:r>
          </w:p>
          <w:p w14:paraId="0E17D0F7" w14:textId="582CEE6B" w:rsidR="00F86188" w:rsidRPr="00E538DE" w:rsidRDefault="00823D20" w:rsidP="00A00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38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ed</w:t>
            </w:r>
            <w:r w:rsidR="00CD70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g</w:t>
            </w:r>
            <w:r w:rsidR="00194A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32FF90E" w14:textId="77777777" w:rsidR="00431A84" w:rsidRDefault="00E538DE" w:rsidP="00E53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in crop</w:t>
            </w:r>
          </w:p>
          <w:p w14:paraId="3E15DF09" w14:textId="22E2003D" w:rsidR="00E538DE" w:rsidRDefault="00E538DE" w:rsidP="00E53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ea</w:t>
            </w:r>
          </w:p>
          <w:p w14:paraId="42B8433D" w14:textId="681A3488" w:rsidR="00F86188" w:rsidRPr="00E538DE" w:rsidRDefault="00003ACF" w:rsidP="00E538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4949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266616" w:rsidRPr="00C24949">
              <w:rPr>
                <w:rFonts w:ascii="Times New Roman" w:hAnsi="Times New Roman" w:cs="Times New Roman"/>
                <w:b/>
                <w:sz w:val="16"/>
                <w:szCs w:val="16"/>
              </w:rPr>
              <w:t># Ha)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4843F9BA" w14:textId="1AEDE824" w:rsidR="00266616" w:rsidRPr="00C24949" w:rsidRDefault="00E538DE" w:rsidP="00DD79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sture</w:t>
            </w:r>
          </w:p>
          <w:p w14:paraId="72D0391F" w14:textId="7A0CE677" w:rsidR="00266616" w:rsidRPr="00C24949" w:rsidRDefault="00E538DE" w:rsidP="00DD79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rea</w:t>
            </w:r>
          </w:p>
          <w:p w14:paraId="31F84048" w14:textId="68A9BE58" w:rsidR="00F86188" w:rsidRPr="00C24949" w:rsidRDefault="00266616" w:rsidP="00DD79D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24949">
              <w:rPr>
                <w:rFonts w:ascii="Times New Roman" w:hAnsi="Times New Roman" w:cs="Times New Roman"/>
                <w:b/>
                <w:sz w:val="16"/>
                <w:szCs w:val="16"/>
              </w:rPr>
              <w:t>(# Ha)</w:t>
            </w:r>
          </w:p>
        </w:tc>
      </w:tr>
      <w:tr w:rsidR="00431A84" w:rsidRPr="00195A2B" w14:paraId="3149DDC5" w14:textId="77777777" w:rsidTr="00B45E0B"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10FA8DF6" w14:textId="322D8725" w:rsidR="00F86188" w:rsidRPr="001D4AEF" w:rsidRDefault="00C24949" w:rsidP="001D4A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1A1690CD" w14:textId="55384CAD" w:rsidR="00663165" w:rsidRPr="00195A2B" w:rsidRDefault="00663165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Hill</w:t>
            </w:r>
            <w:r w:rsidR="00AF004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7724CE09" w14:textId="4141F65E" w:rsidR="00F86188" w:rsidRPr="00195A2B" w:rsidRDefault="00663165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(Pesaro</w:t>
            </w:r>
            <w:r w:rsidR="001C2653">
              <w:rPr>
                <w:rFonts w:ascii="Times New Roman" w:hAnsi="Times New Roman" w:cs="Times New Roman"/>
                <w:sz w:val="20"/>
                <w:szCs w:val="20"/>
              </w:rPr>
              <w:t>-PU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FDE2A62" w14:textId="590B8A76" w:rsidR="00BB39B9" w:rsidRPr="00195A2B" w:rsidRDefault="00970F34" w:rsidP="008A635A">
            <w:pPr>
              <w:ind w:left="10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dium</w:t>
            </w:r>
          </w:p>
          <w:p w14:paraId="5A012DE6" w14:textId="77777777" w:rsidR="00F86188" w:rsidRPr="00195A2B" w:rsidRDefault="00F86188" w:rsidP="008A635A">
            <w:pPr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A4AA957" w14:textId="6C6D1660" w:rsidR="00F86188" w:rsidRPr="00195A2B" w:rsidRDefault="00BB39B9" w:rsidP="00AE4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1D4F782D" w14:textId="7B87DED4" w:rsidR="00663165" w:rsidRPr="00195A2B" w:rsidRDefault="00663165" w:rsidP="00790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 w:rsidR="002A04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(80)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0CC21CB5" w14:textId="1D45FD5C" w:rsidR="00F86188" w:rsidRPr="00195A2B" w:rsidRDefault="00751DB2" w:rsidP="007909EA">
            <w:pPr>
              <w:ind w:left="-102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c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0DD414BD" w14:textId="7C84CAB5" w:rsidR="00F86188" w:rsidRPr="00195A2B" w:rsidRDefault="00E25BC6" w:rsidP="00460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r w:rsidR="006E040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1C2C46FE" w14:textId="7A6C421B" w:rsidR="00F86188" w:rsidRPr="00195A2B" w:rsidRDefault="004609C0" w:rsidP="00460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9AC37D1" w14:textId="069516DF" w:rsidR="00F86188" w:rsidRPr="00195A2B" w:rsidRDefault="00663165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554BF36" w14:textId="71AFADD9" w:rsidR="00F86188" w:rsidRPr="00195A2B" w:rsidRDefault="00663165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0EE639F3" w14:textId="77777777" w:rsidR="00995357" w:rsidRPr="00195A2B" w:rsidRDefault="00995357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A84" w:rsidRPr="00195A2B" w14:paraId="037B9A41" w14:textId="77777777" w:rsidTr="00B45E0B">
        <w:tc>
          <w:tcPr>
            <w:tcW w:w="1016" w:type="dxa"/>
            <w:shd w:val="clear" w:color="auto" w:fill="auto"/>
          </w:tcPr>
          <w:p w14:paraId="6B745842" w14:textId="1DC7762F" w:rsidR="00195A2B" w:rsidRPr="001D4AEF" w:rsidRDefault="00195A2B" w:rsidP="001D4A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819" w:type="dxa"/>
          </w:tcPr>
          <w:p w14:paraId="5A212AB8" w14:textId="66A58507" w:rsidR="00195A2B" w:rsidRPr="00195A2B" w:rsidRDefault="00195A2B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Hill</w:t>
            </w:r>
            <w:r w:rsidR="00AF004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696ACB78" w14:textId="1FBBF99F" w:rsidR="00195A2B" w:rsidRPr="00195A2B" w:rsidRDefault="00195A2B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(Fabriano-AN)</w:t>
            </w:r>
          </w:p>
        </w:tc>
        <w:tc>
          <w:tcPr>
            <w:tcW w:w="1536" w:type="dxa"/>
          </w:tcPr>
          <w:p w14:paraId="0F4EDCB9" w14:textId="410D09E0" w:rsidR="00195A2B" w:rsidRPr="00195A2B" w:rsidRDefault="00970F34" w:rsidP="008A635A">
            <w:pPr>
              <w:ind w:left="10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</w:t>
            </w:r>
            <w:r w:rsidR="00195A2B" w:rsidRPr="00195A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dium</w:t>
            </w:r>
          </w:p>
          <w:p w14:paraId="410C9F39" w14:textId="77777777" w:rsidR="00195A2B" w:rsidRPr="00195A2B" w:rsidRDefault="00195A2B" w:rsidP="008A635A">
            <w:pPr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1C452560" w14:textId="1D0E4FF3" w:rsidR="00195A2B" w:rsidRPr="00195A2B" w:rsidRDefault="00C40092" w:rsidP="00AE4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95A2B" w:rsidRPr="00195A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0" w:type="dxa"/>
          </w:tcPr>
          <w:p w14:paraId="23B79B49" w14:textId="0DE51833" w:rsidR="00195A2B" w:rsidRPr="00195A2B" w:rsidRDefault="00195A2B" w:rsidP="00790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 w:rsidR="002A04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400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380" w:type="dxa"/>
          </w:tcPr>
          <w:p w14:paraId="55CCF6F7" w14:textId="170F8234" w:rsidR="00195A2B" w:rsidRPr="00195A2B" w:rsidRDefault="00C6340D" w:rsidP="007909EA">
            <w:pPr>
              <w:ind w:left="-102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c</w:t>
            </w:r>
          </w:p>
        </w:tc>
        <w:tc>
          <w:tcPr>
            <w:tcW w:w="1509" w:type="dxa"/>
          </w:tcPr>
          <w:p w14:paraId="332B4B75" w14:textId="6DF1E622" w:rsidR="00195A2B" w:rsidRPr="00195A2B" w:rsidRDefault="00E25BC6" w:rsidP="00195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r w:rsidR="006E040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44" w:type="dxa"/>
          </w:tcPr>
          <w:p w14:paraId="1EFA864C" w14:textId="561008E2" w:rsidR="00195A2B" w:rsidRPr="00195A2B" w:rsidRDefault="00E25BC6" w:rsidP="00195A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r w:rsidR="006E040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90" w:type="dxa"/>
          </w:tcPr>
          <w:p w14:paraId="0BFECD55" w14:textId="145553F8" w:rsidR="00195A2B" w:rsidRPr="00195A2B" w:rsidRDefault="00195A2B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400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8" w:type="dxa"/>
          </w:tcPr>
          <w:p w14:paraId="6DD6B368" w14:textId="462DB7F4" w:rsidR="00195A2B" w:rsidRPr="00195A2B" w:rsidRDefault="00C40092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000CBB57" w14:textId="77777777" w:rsidR="00195A2B" w:rsidRPr="00195A2B" w:rsidRDefault="00195A2B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A84" w:rsidRPr="00195A2B" w14:paraId="5FC97961" w14:textId="77777777" w:rsidTr="00B45E0B">
        <w:tc>
          <w:tcPr>
            <w:tcW w:w="1016" w:type="dxa"/>
            <w:shd w:val="clear" w:color="auto" w:fill="auto"/>
          </w:tcPr>
          <w:p w14:paraId="44322D36" w14:textId="3E190F38" w:rsidR="00C40092" w:rsidRPr="001D4AEF" w:rsidRDefault="001C2653" w:rsidP="001D4A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1819" w:type="dxa"/>
          </w:tcPr>
          <w:p w14:paraId="53FD4729" w14:textId="07A5E2EE" w:rsidR="00C40092" w:rsidRPr="00195A2B" w:rsidRDefault="00C40092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Hill</w:t>
            </w:r>
            <w:r w:rsidR="00AF004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369FC1DE" w14:textId="77777777" w:rsidR="00C40092" w:rsidRPr="00195A2B" w:rsidRDefault="00C40092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(Fabriano-AN)</w:t>
            </w:r>
          </w:p>
        </w:tc>
        <w:tc>
          <w:tcPr>
            <w:tcW w:w="1536" w:type="dxa"/>
          </w:tcPr>
          <w:p w14:paraId="29DD308D" w14:textId="757B7780" w:rsidR="00C40092" w:rsidRPr="00195A2B" w:rsidRDefault="00970F34" w:rsidP="00970F34">
            <w:pPr>
              <w:ind w:left="10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</w:t>
            </w:r>
            <w:r w:rsidR="00C40092" w:rsidRPr="00195A2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dium</w:t>
            </w:r>
          </w:p>
          <w:p w14:paraId="259C4EF7" w14:textId="77777777" w:rsidR="00C40092" w:rsidRPr="00195A2B" w:rsidRDefault="00C40092" w:rsidP="008A635A">
            <w:pPr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788E26FA" w14:textId="5B723907" w:rsidR="00C40092" w:rsidRPr="00195A2B" w:rsidRDefault="00C80FD5" w:rsidP="00AE4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526E79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690" w:type="dxa"/>
          </w:tcPr>
          <w:p w14:paraId="19446534" w14:textId="1F81A9B2" w:rsidR="00C40092" w:rsidRDefault="00C40092" w:rsidP="00790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 w:rsidR="002A04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0F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44B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E01548" w14:textId="42F6F807" w:rsidR="00C80FD5" w:rsidRDefault="00C80FD5" w:rsidP="00790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s</w:t>
            </w:r>
            <w:r w:rsidR="002A04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44B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4656DF" w14:textId="3550431F" w:rsidR="00C80FD5" w:rsidRPr="00195A2B" w:rsidRDefault="00751DB2" w:rsidP="00790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ultry</w:t>
            </w:r>
            <w:r w:rsidR="002A04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0FD5"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1380" w:type="dxa"/>
          </w:tcPr>
          <w:p w14:paraId="787FAB63" w14:textId="1C2061E2" w:rsidR="00C40092" w:rsidRPr="00195A2B" w:rsidRDefault="00C6340D" w:rsidP="007909EA">
            <w:pPr>
              <w:ind w:left="-102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c</w:t>
            </w:r>
          </w:p>
        </w:tc>
        <w:tc>
          <w:tcPr>
            <w:tcW w:w="1509" w:type="dxa"/>
          </w:tcPr>
          <w:p w14:paraId="54DEDC71" w14:textId="23B88A7E" w:rsidR="00C40092" w:rsidRPr="00195A2B" w:rsidRDefault="00E25BC6" w:rsidP="00F14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r w:rsidR="006E040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44" w:type="dxa"/>
          </w:tcPr>
          <w:p w14:paraId="04BBAF0D" w14:textId="2F99E0DD" w:rsidR="00C40092" w:rsidRPr="00195A2B" w:rsidRDefault="00C80FD5" w:rsidP="00F14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90" w:type="dxa"/>
          </w:tcPr>
          <w:p w14:paraId="2F372A97" w14:textId="3900BAEC" w:rsidR="00C40092" w:rsidRPr="00195A2B" w:rsidRDefault="00C40092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88" w:type="dxa"/>
          </w:tcPr>
          <w:p w14:paraId="7269A46A" w14:textId="11B56230" w:rsidR="00C40092" w:rsidRPr="00195A2B" w:rsidRDefault="00C40092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14:paraId="6CD91A0E" w14:textId="77777777" w:rsidR="00C40092" w:rsidRPr="00195A2B" w:rsidRDefault="00C40092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A84" w:rsidRPr="00195A2B" w14:paraId="4D956ACE" w14:textId="77777777" w:rsidTr="00B45E0B">
        <w:tc>
          <w:tcPr>
            <w:tcW w:w="1016" w:type="dxa"/>
            <w:shd w:val="clear" w:color="auto" w:fill="auto"/>
          </w:tcPr>
          <w:p w14:paraId="17A90A06" w14:textId="2D6A230D" w:rsidR="001C2653" w:rsidRPr="001D4AEF" w:rsidRDefault="001C2653" w:rsidP="001D4A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1819" w:type="dxa"/>
          </w:tcPr>
          <w:p w14:paraId="4AF238CF" w14:textId="40474842" w:rsidR="001C2653" w:rsidRPr="00195A2B" w:rsidRDefault="001C2653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Hill</w:t>
            </w:r>
            <w:r w:rsidR="00AF004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497A329E" w14:textId="6222FC4D" w:rsidR="001C2653" w:rsidRPr="00195A2B" w:rsidRDefault="001C2653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cerata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A0469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6FF4B3EF" w14:textId="2D1E1929" w:rsidR="001C2653" w:rsidRPr="00195A2B" w:rsidRDefault="00976CC3" w:rsidP="00BF6B1C">
            <w:pPr>
              <w:ind w:left="106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arge</w:t>
            </w:r>
          </w:p>
          <w:p w14:paraId="19A7BE2E" w14:textId="77777777" w:rsidR="001C2653" w:rsidRPr="00195A2B" w:rsidRDefault="001C2653" w:rsidP="00BF6B1C">
            <w:pPr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5337A2D5" w14:textId="760C5CBF" w:rsidR="001C2653" w:rsidRPr="00195A2B" w:rsidRDefault="00750152" w:rsidP="00AE4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F2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265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690" w:type="dxa"/>
          </w:tcPr>
          <w:p w14:paraId="3ABF0483" w14:textId="3C03BAAD" w:rsidR="001C2653" w:rsidRPr="00195A2B" w:rsidRDefault="007909EA" w:rsidP="00790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380" w:type="dxa"/>
          </w:tcPr>
          <w:p w14:paraId="4D1CD8A6" w14:textId="78704754" w:rsidR="001C2653" w:rsidRPr="00195A2B" w:rsidRDefault="00C6340D" w:rsidP="007909EA">
            <w:pPr>
              <w:ind w:left="-102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c</w:t>
            </w:r>
          </w:p>
        </w:tc>
        <w:tc>
          <w:tcPr>
            <w:tcW w:w="1509" w:type="dxa"/>
          </w:tcPr>
          <w:p w14:paraId="66B047F2" w14:textId="6956772C" w:rsidR="001C2653" w:rsidRPr="00195A2B" w:rsidRDefault="00E25BC6" w:rsidP="006E0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r w:rsidR="006E040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44" w:type="dxa"/>
          </w:tcPr>
          <w:p w14:paraId="13C5017C" w14:textId="2C783602" w:rsidR="001C2653" w:rsidRPr="00195A2B" w:rsidRDefault="00E25BC6" w:rsidP="00F144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r w:rsidR="006E040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90" w:type="dxa"/>
          </w:tcPr>
          <w:p w14:paraId="07D69B1D" w14:textId="434F0AAB" w:rsidR="001C2653" w:rsidRPr="00DE4510" w:rsidRDefault="00750152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88" w:type="dxa"/>
          </w:tcPr>
          <w:p w14:paraId="4F094954" w14:textId="1F00F911" w:rsidR="001C2653" w:rsidRPr="00DE4510" w:rsidRDefault="00750152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6</w:t>
            </w:r>
          </w:p>
          <w:p w14:paraId="19B19B09" w14:textId="77777777" w:rsidR="001C2653" w:rsidRPr="00DE4510" w:rsidRDefault="001C2653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A84" w:rsidRPr="00195A2B" w14:paraId="278CADA3" w14:textId="77777777" w:rsidTr="00B45E0B">
        <w:tc>
          <w:tcPr>
            <w:tcW w:w="1016" w:type="dxa"/>
            <w:shd w:val="clear" w:color="auto" w:fill="auto"/>
          </w:tcPr>
          <w:p w14:paraId="02A0213A" w14:textId="4A08E2D9" w:rsidR="00995357" w:rsidRPr="001D4AEF" w:rsidRDefault="00C24949" w:rsidP="001D4A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1819" w:type="dxa"/>
          </w:tcPr>
          <w:p w14:paraId="150BE93B" w14:textId="77777777" w:rsidR="00673961" w:rsidRPr="00195A2B" w:rsidRDefault="00673961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Hi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14:paraId="54276BF6" w14:textId="0BFC86AD" w:rsidR="00995357" w:rsidRPr="00195A2B" w:rsidRDefault="00673961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e</w:t>
            </w:r>
            <w:r w:rsidR="003B07D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orgio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6" w:type="dxa"/>
          </w:tcPr>
          <w:p w14:paraId="07659790" w14:textId="197CC568" w:rsidR="00995357" w:rsidRPr="00195A2B" w:rsidRDefault="00976CC3" w:rsidP="00BF6B1C">
            <w:pPr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399" w:type="dxa"/>
          </w:tcPr>
          <w:p w14:paraId="5F741599" w14:textId="612D45C4" w:rsidR="00995357" w:rsidRPr="00195A2B" w:rsidRDefault="00ED4F5E" w:rsidP="00AE4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2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82EA0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690" w:type="dxa"/>
          </w:tcPr>
          <w:p w14:paraId="036D87D2" w14:textId="7FCAF65F" w:rsidR="00995357" w:rsidRPr="00195A2B" w:rsidRDefault="007909EA" w:rsidP="00790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380" w:type="dxa"/>
          </w:tcPr>
          <w:p w14:paraId="1C0032B9" w14:textId="67A6D45D" w:rsidR="007978BB" w:rsidRPr="00195A2B" w:rsidRDefault="007978BB" w:rsidP="00FA6301">
            <w:pPr>
              <w:ind w:left="-102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c</w:t>
            </w:r>
          </w:p>
        </w:tc>
        <w:tc>
          <w:tcPr>
            <w:tcW w:w="1509" w:type="dxa"/>
          </w:tcPr>
          <w:p w14:paraId="4EA695DC" w14:textId="4031A2F0" w:rsidR="00995357" w:rsidRPr="00195A2B" w:rsidRDefault="006E0404" w:rsidP="006E0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4" w:type="dxa"/>
          </w:tcPr>
          <w:p w14:paraId="67CFEAAB" w14:textId="14CC3908" w:rsidR="00995357" w:rsidRPr="00195A2B" w:rsidRDefault="00647252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90" w:type="dxa"/>
            <w:shd w:val="clear" w:color="auto" w:fill="auto"/>
          </w:tcPr>
          <w:p w14:paraId="2E6A827B" w14:textId="4A488B70" w:rsidR="00995357" w:rsidRPr="00DE4510" w:rsidRDefault="008570E8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51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88" w:type="dxa"/>
            <w:shd w:val="clear" w:color="auto" w:fill="auto"/>
          </w:tcPr>
          <w:p w14:paraId="471C72CA" w14:textId="3A012761" w:rsidR="00995357" w:rsidRPr="00DE4510" w:rsidRDefault="00BF6B1C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510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14:paraId="41CB190C" w14:textId="77777777" w:rsidR="00995357" w:rsidRPr="00DE4510" w:rsidRDefault="00995357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A84" w:rsidRPr="00195A2B" w14:paraId="67D49BCD" w14:textId="77777777" w:rsidTr="00B45E0B">
        <w:tc>
          <w:tcPr>
            <w:tcW w:w="1016" w:type="dxa"/>
            <w:shd w:val="clear" w:color="auto" w:fill="auto"/>
          </w:tcPr>
          <w:p w14:paraId="5754DDC6" w14:textId="6395F3EA" w:rsidR="00FE44FD" w:rsidRPr="001D4AEF" w:rsidRDefault="00FE44FD" w:rsidP="001D4A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1819" w:type="dxa"/>
          </w:tcPr>
          <w:p w14:paraId="037E5419" w14:textId="77777777" w:rsidR="00FE44FD" w:rsidRDefault="00673961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lls</w:t>
            </w:r>
          </w:p>
          <w:p w14:paraId="6DCCD5BC" w14:textId="6348A881" w:rsidR="00673961" w:rsidRPr="00195A2B" w:rsidRDefault="00673961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apagnano-FM)</w:t>
            </w:r>
          </w:p>
        </w:tc>
        <w:tc>
          <w:tcPr>
            <w:tcW w:w="1536" w:type="dxa"/>
          </w:tcPr>
          <w:p w14:paraId="66308135" w14:textId="1A697F23" w:rsidR="00FE44FD" w:rsidRPr="00195A2B" w:rsidRDefault="00976CC3" w:rsidP="00BF6B1C">
            <w:pPr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399" w:type="dxa"/>
          </w:tcPr>
          <w:p w14:paraId="6DD9CE74" w14:textId="7CDCE328" w:rsidR="00FE44FD" w:rsidRPr="00195A2B" w:rsidRDefault="00A80B2C" w:rsidP="00AE4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EF269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690" w:type="dxa"/>
          </w:tcPr>
          <w:p w14:paraId="57D2302D" w14:textId="6C81E883" w:rsidR="00FE44FD" w:rsidRPr="00195A2B" w:rsidRDefault="007909EA" w:rsidP="00790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380" w:type="dxa"/>
          </w:tcPr>
          <w:p w14:paraId="6CA8E1D8" w14:textId="77777777" w:rsidR="007978BB" w:rsidRDefault="007978BB" w:rsidP="007978BB">
            <w:pPr>
              <w:ind w:left="-102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c</w:t>
            </w:r>
          </w:p>
          <w:p w14:paraId="358F07BD" w14:textId="25ED0AF7" w:rsidR="00FE44FD" w:rsidRPr="00195A2B" w:rsidRDefault="007978BB" w:rsidP="007978BB">
            <w:pPr>
              <w:ind w:left="-102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c</w:t>
            </w:r>
          </w:p>
        </w:tc>
        <w:tc>
          <w:tcPr>
            <w:tcW w:w="1509" w:type="dxa"/>
          </w:tcPr>
          <w:p w14:paraId="4B28ABE3" w14:textId="7FA92B6A" w:rsidR="00FE44FD" w:rsidRPr="00195A2B" w:rsidRDefault="006E0404" w:rsidP="006E0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44" w:type="dxa"/>
          </w:tcPr>
          <w:p w14:paraId="7256EF37" w14:textId="79B4A0EC" w:rsidR="00FE44FD" w:rsidRPr="00195A2B" w:rsidRDefault="00647252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90" w:type="dxa"/>
          </w:tcPr>
          <w:p w14:paraId="0C240353" w14:textId="4CF3EA4C" w:rsidR="00FE44FD" w:rsidRPr="00195A2B" w:rsidRDefault="00647252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388" w:type="dxa"/>
          </w:tcPr>
          <w:p w14:paraId="5CA041AB" w14:textId="69C99422" w:rsidR="00FE44FD" w:rsidRPr="00195A2B" w:rsidRDefault="00BF6B1C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14:paraId="3BE55402" w14:textId="77777777" w:rsidR="00FE44FD" w:rsidRPr="00195A2B" w:rsidRDefault="00FE44FD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1A84" w:rsidRPr="00195A2B" w14:paraId="53CD83FE" w14:textId="77777777" w:rsidTr="00B45E0B">
        <w:tc>
          <w:tcPr>
            <w:tcW w:w="1016" w:type="dxa"/>
            <w:shd w:val="clear" w:color="auto" w:fill="auto"/>
          </w:tcPr>
          <w:p w14:paraId="626A07D3" w14:textId="277A7E51" w:rsidR="00FE44FD" w:rsidRPr="001D4AEF" w:rsidRDefault="00FE44FD" w:rsidP="001D4A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A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819" w:type="dxa"/>
          </w:tcPr>
          <w:p w14:paraId="42580EFE" w14:textId="77777777" w:rsidR="00FE44FD" w:rsidRDefault="00C26D11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lls</w:t>
            </w:r>
          </w:p>
          <w:p w14:paraId="18BB0943" w14:textId="43DC60A9" w:rsidR="00C26D11" w:rsidRPr="00195A2B" w:rsidRDefault="00C26D11" w:rsidP="008A635A">
            <w:pPr>
              <w:ind w:left="-137" w:right="-16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ecanati-MC)</w:t>
            </w:r>
          </w:p>
        </w:tc>
        <w:tc>
          <w:tcPr>
            <w:tcW w:w="1536" w:type="dxa"/>
          </w:tcPr>
          <w:p w14:paraId="5A5F207C" w14:textId="33C27501" w:rsidR="00FE44FD" w:rsidRPr="00195A2B" w:rsidRDefault="00EF269E" w:rsidP="00BF6B1C">
            <w:pPr>
              <w:ind w:left="10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  <w:r w:rsidR="00976CC3">
              <w:rPr>
                <w:rFonts w:ascii="Times New Roman" w:hAnsi="Times New Roman" w:cs="Times New Roman"/>
                <w:sz w:val="20"/>
                <w:szCs w:val="20"/>
              </w:rPr>
              <w:t>/medium</w:t>
            </w:r>
          </w:p>
        </w:tc>
        <w:tc>
          <w:tcPr>
            <w:tcW w:w="1399" w:type="dxa"/>
          </w:tcPr>
          <w:p w14:paraId="0E6E2A63" w14:textId="328FA57C" w:rsidR="00FE44FD" w:rsidRPr="00195A2B" w:rsidRDefault="00AE4DCD" w:rsidP="00AE4D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690" w:type="dxa"/>
          </w:tcPr>
          <w:p w14:paraId="335CDCAD" w14:textId="3C1EC920" w:rsidR="00FE44FD" w:rsidRPr="00195A2B" w:rsidRDefault="00AE4DCD" w:rsidP="007909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95A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0" w:type="dxa"/>
          </w:tcPr>
          <w:p w14:paraId="0C8AA1FB" w14:textId="726148B1" w:rsidR="00FE44FD" w:rsidRPr="00195A2B" w:rsidRDefault="007909EA" w:rsidP="007909EA">
            <w:pPr>
              <w:ind w:left="-102" w:right="-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c</w:t>
            </w:r>
          </w:p>
        </w:tc>
        <w:tc>
          <w:tcPr>
            <w:tcW w:w="1509" w:type="dxa"/>
          </w:tcPr>
          <w:p w14:paraId="3D74D873" w14:textId="738A7773" w:rsidR="00FE44FD" w:rsidRPr="00195A2B" w:rsidRDefault="007909EA" w:rsidP="006E04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-</w:t>
            </w:r>
            <w:r w:rsidR="006E040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44" w:type="dxa"/>
          </w:tcPr>
          <w:p w14:paraId="46A08B72" w14:textId="73D282BA" w:rsidR="00FE44FD" w:rsidRPr="00195A2B" w:rsidRDefault="007909EA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90" w:type="dxa"/>
          </w:tcPr>
          <w:p w14:paraId="18125BD3" w14:textId="3BF302DC" w:rsidR="00FE44FD" w:rsidRPr="00195A2B" w:rsidRDefault="00AE4DCD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88" w:type="dxa"/>
          </w:tcPr>
          <w:p w14:paraId="1359651A" w14:textId="0905B6A5" w:rsidR="00FE44FD" w:rsidRPr="00195A2B" w:rsidRDefault="00AE4DCD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14:paraId="74EA18FC" w14:textId="77777777" w:rsidR="00FE44FD" w:rsidRPr="00195A2B" w:rsidRDefault="00FE44FD" w:rsidP="006472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47AA1E" w14:textId="11E34B53" w:rsidR="001B27F3" w:rsidRPr="009C716E" w:rsidRDefault="00C24949" w:rsidP="00051265">
      <w:pPr>
        <w:rPr>
          <w:rFonts w:ascii="Times New Roman" w:hAnsi="Times New Roman"/>
          <w:bCs/>
          <w:sz w:val="17"/>
          <w:szCs w:val="17"/>
          <w:lang w:val="en-GB"/>
        </w:rPr>
      </w:pPr>
      <w:r w:rsidRPr="009C716E">
        <w:rPr>
          <w:rFonts w:ascii="Times New Roman" w:hAnsi="Times New Roman"/>
          <w:bCs/>
          <w:sz w:val="17"/>
          <w:szCs w:val="17"/>
          <w:vertAlign w:val="superscript"/>
          <w:lang w:val="en-GB"/>
        </w:rPr>
        <w:t>1</w:t>
      </w:r>
      <w:r w:rsidRPr="009C716E">
        <w:rPr>
          <w:rFonts w:ascii="Times New Roman" w:hAnsi="Times New Roman"/>
          <w:bCs/>
          <w:sz w:val="17"/>
          <w:szCs w:val="17"/>
          <w:lang w:val="en-GB"/>
        </w:rPr>
        <w:t xml:space="preserve"> Small</w:t>
      </w:r>
      <w:r w:rsidR="00705C6D" w:rsidRPr="009C716E">
        <w:rPr>
          <w:rFonts w:ascii="Times New Roman" w:hAnsi="Times New Roman"/>
          <w:bCs/>
          <w:sz w:val="17"/>
          <w:szCs w:val="17"/>
          <w:lang w:val="en-GB"/>
        </w:rPr>
        <w:t xml:space="preserve"> </w:t>
      </w:r>
      <w:r w:rsidR="007C2FAF" w:rsidRPr="009C716E">
        <w:rPr>
          <w:rFonts w:ascii="Times New Roman" w:hAnsi="Times New Roman"/>
          <w:bCs/>
          <w:sz w:val="17"/>
          <w:szCs w:val="17"/>
          <w:lang w:val="en-GB"/>
        </w:rPr>
        <w:t>= 1-</w:t>
      </w:r>
      <w:r w:rsidR="00971BE7" w:rsidRPr="009C716E">
        <w:rPr>
          <w:rFonts w:ascii="Times New Roman" w:hAnsi="Times New Roman"/>
          <w:bCs/>
          <w:sz w:val="17"/>
          <w:szCs w:val="17"/>
          <w:lang w:val="en-GB"/>
        </w:rPr>
        <w:t>30</w:t>
      </w:r>
      <w:r w:rsidR="00137583" w:rsidRPr="009C716E">
        <w:rPr>
          <w:rFonts w:ascii="Times New Roman" w:hAnsi="Times New Roman"/>
          <w:bCs/>
          <w:sz w:val="17"/>
          <w:szCs w:val="17"/>
          <w:lang w:val="en-GB"/>
        </w:rPr>
        <w:t xml:space="preserve"> slaughtered pigs/year</w:t>
      </w:r>
      <w:r w:rsidR="007C2FAF" w:rsidRPr="009C716E">
        <w:rPr>
          <w:rFonts w:ascii="Times New Roman" w:hAnsi="Times New Roman"/>
          <w:bCs/>
          <w:sz w:val="17"/>
          <w:szCs w:val="17"/>
          <w:lang w:val="en-GB"/>
        </w:rPr>
        <w:t xml:space="preserve">; </w:t>
      </w:r>
      <w:r w:rsidR="00971BE7" w:rsidRPr="009C716E">
        <w:rPr>
          <w:rFonts w:ascii="Times New Roman" w:hAnsi="Times New Roman"/>
          <w:bCs/>
          <w:sz w:val="17"/>
          <w:szCs w:val="17"/>
          <w:lang w:val="en-GB"/>
        </w:rPr>
        <w:t>Small/medium = 31-50</w:t>
      </w:r>
      <w:r w:rsidR="00137583" w:rsidRPr="009C716E">
        <w:rPr>
          <w:rFonts w:ascii="Times New Roman" w:hAnsi="Times New Roman"/>
          <w:bCs/>
          <w:sz w:val="17"/>
          <w:szCs w:val="17"/>
          <w:lang w:val="en-GB"/>
        </w:rPr>
        <w:t xml:space="preserve"> slaughtered pigs/year</w:t>
      </w:r>
      <w:r w:rsidR="00971BE7" w:rsidRPr="009C716E">
        <w:rPr>
          <w:rFonts w:ascii="Times New Roman" w:hAnsi="Times New Roman"/>
          <w:bCs/>
          <w:sz w:val="17"/>
          <w:szCs w:val="17"/>
          <w:lang w:val="en-GB"/>
        </w:rPr>
        <w:t>; M</w:t>
      </w:r>
      <w:r w:rsidRPr="009C716E">
        <w:rPr>
          <w:rFonts w:ascii="Times New Roman" w:hAnsi="Times New Roman"/>
          <w:bCs/>
          <w:sz w:val="17"/>
          <w:szCs w:val="17"/>
          <w:lang w:val="en-GB"/>
        </w:rPr>
        <w:t>edium =</w:t>
      </w:r>
      <w:r w:rsidR="00705C6D" w:rsidRPr="009C716E">
        <w:rPr>
          <w:rFonts w:ascii="Times New Roman" w:hAnsi="Times New Roman"/>
          <w:bCs/>
          <w:sz w:val="17"/>
          <w:szCs w:val="17"/>
          <w:lang w:val="en-GB"/>
        </w:rPr>
        <w:t xml:space="preserve"> </w:t>
      </w:r>
      <w:r w:rsidR="00971BE7" w:rsidRPr="009C716E">
        <w:rPr>
          <w:rFonts w:ascii="Times New Roman" w:hAnsi="Times New Roman"/>
          <w:bCs/>
          <w:sz w:val="17"/>
          <w:szCs w:val="17"/>
          <w:lang w:val="en-GB"/>
        </w:rPr>
        <w:t>5</w:t>
      </w:r>
      <w:r w:rsidR="00705C6D" w:rsidRPr="009C716E">
        <w:rPr>
          <w:rFonts w:ascii="Times New Roman" w:hAnsi="Times New Roman"/>
          <w:bCs/>
          <w:sz w:val="17"/>
          <w:szCs w:val="17"/>
          <w:lang w:val="en-GB"/>
        </w:rPr>
        <w:t>1-</w:t>
      </w:r>
      <w:r w:rsidR="00971BE7" w:rsidRPr="009C716E">
        <w:rPr>
          <w:rFonts w:ascii="Times New Roman" w:hAnsi="Times New Roman"/>
          <w:bCs/>
          <w:sz w:val="17"/>
          <w:szCs w:val="17"/>
          <w:lang w:val="en-GB"/>
        </w:rPr>
        <w:t>25</w:t>
      </w:r>
      <w:r w:rsidR="00705C6D" w:rsidRPr="009C716E">
        <w:rPr>
          <w:rFonts w:ascii="Times New Roman" w:hAnsi="Times New Roman"/>
          <w:bCs/>
          <w:sz w:val="17"/>
          <w:szCs w:val="17"/>
          <w:lang w:val="en-GB"/>
        </w:rPr>
        <w:t>0</w:t>
      </w:r>
      <w:r w:rsidR="00137583" w:rsidRPr="009C716E">
        <w:rPr>
          <w:rFonts w:ascii="Times New Roman" w:hAnsi="Times New Roman"/>
          <w:bCs/>
          <w:sz w:val="17"/>
          <w:szCs w:val="17"/>
          <w:lang w:val="en-GB"/>
        </w:rPr>
        <w:t xml:space="preserve"> slaughtered pigs/year</w:t>
      </w:r>
      <w:r w:rsidRPr="009C716E">
        <w:rPr>
          <w:rFonts w:ascii="Times New Roman" w:hAnsi="Times New Roman"/>
          <w:bCs/>
          <w:sz w:val="17"/>
          <w:szCs w:val="17"/>
          <w:lang w:val="en-GB"/>
        </w:rPr>
        <w:t xml:space="preserve">; </w:t>
      </w:r>
      <w:r w:rsidR="00971BE7" w:rsidRPr="009C716E">
        <w:rPr>
          <w:rFonts w:ascii="Times New Roman" w:hAnsi="Times New Roman"/>
          <w:bCs/>
          <w:sz w:val="17"/>
          <w:szCs w:val="17"/>
          <w:lang w:val="en-GB"/>
        </w:rPr>
        <w:t>Medium/la</w:t>
      </w:r>
      <w:r w:rsidR="001B27F3" w:rsidRPr="009C716E">
        <w:rPr>
          <w:rFonts w:ascii="Times New Roman" w:hAnsi="Times New Roman"/>
          <w:bCs/>
          <w:sz w:val="17"/>
          <w:szCs w:val="17"/>
          <w:lang w:val="en-GB"/>
        </w:rPr>
        <w:t>rge =51-500</w:t>
      </w:r>
      <w:r w:rsidR="00137583" w:rsidRPr="009C716E">
        <w:rPr>
          <w:rFonts w:ascii="Times New Roman" w:hAnsi="Times New Roman"/>
          <w:bCs/>
          <w:sz w:val="17"/>
          <w:szCs w:val="17"/>
          <w:lang w:val="en-GB"/>
        </w:rPr>
        <w:t xml:space="preserve"> slaughtered pigs/year</w:t>
      </w:r>
      <w:r w:rsidR="001B27F3" w:rsidRPr="009C716E">
        <w:rPr>
          <w:rFonts w:ascii="Times New Roman" w:hAnsi="Times New Roman"/>
          <w:bCs/>
          <w:sz w:val="17"/>
          <w:szCs w:val="17"/>
          <w:lang w:val="en-GB"/>
        </w:rPr>
        <w:t>; L</w:t>
      </w:r>
      <w:r w:rsidR="00705C6D" w:rsidRPr="009C716E">
        <w:rPr>
          <w:rFonts w:ascii="Times New Roman" w:hAnsi="Times New Roman"/>
          <w:bCs/>
          <w:sz w:val="17"/>
          <w:szCs w:val="17"/>
          <w:lang w:val="en-GB"/>
        </w:rPr>
        <w:t>arge</w:t>
      </w:r>
      <w:r w:rsidRPr="009C716E">
        <w:rPr>
          <w:rFonts w:ascii="Times New Roman" w:hAnsi="Times New Roman"/>
          <w:bCs/>
          <w:sz w:val="17"/>
          <w:szCs w:val="17"/>
          <w:lang w:val="en-GB"/>
        </w:rPr>
        <w:t xml:space="preserve"> = </w:t>
      </w:r>
      <w:r w:rsidR="00137583" w:rsidRPr="009C716E">
        <w:rPr>
          <w:rFonts w:ascii="Times New Roman" w:hAnsi="Times New Roman"/>
          <w:bCs/>
          <w:sz w:val="17"/>
          <w:szCs w:val="17"/>
          <w:lang w:val="en-GB"/>
        </w:rPr>
        <w:sym w:font="Symbol" w:char="F0B3"/>
      </w:r>
      <w:r w:rsidR="00705C6D" w:rsidRPr="009C716E">
        <w:rPr>
          <w:rFonts w:ascii="Times New Roman" w:hAnsi="Times New Roman"/>
          <w:bCs/>
          <w:sz w:val="17"/>
          <w:szCs w:val="17"/>
          <w:lang w:val="en-GB"/>
        </w:rPr>
        <w:t xml:space="preserve"> 501slaughtered pigs/year</w:t>
      </w:r>
      <w:r w:rsidR="009C716E">
        <w:rPr>
          <w:rFonts w:ascii="Times New Roman" w:hAnsi="Times New Roman"/>
          <w:bCs/>
          <w:sz w:val="17"/>
          <w:szCs w:val="17"/>
          <w:lang w:val="en-GB"/>
        </w:rPr>
        <w:t>.</w:t>
      </w:r>
    </w:p>
    <w:p w14:paraId="7077B464" w14:textId="7D61AB40" w:rsidR="001B27F3" w:rsidRPr="009C716E" w:rsidRDefault="00C24949" w:rsidP="00051265">
      <w:pPr>
        <w:rPr>
          <w:rFonts w:ascii="Times New Roman" w:hAnsi="Times New Roman"/>
          <w:bCs/>
          <w:sz w:val="17"/>
          <w:szCs w:val="17"/>
          <w:lang w:val="en-US"/>
        </w:rPr>
      </w:pPr>
      <w:r w:rsidRPr="009C716E">
        <w:rPr>
          <w:rFonts w:ascii="Times New Roman" w:hAnsi="Times New Roman"/>
          <w:bCs/>
          <w:sz w:val="17"/>
          <w:szCs w:val="17"/>
          <w:vertAlign w:val="superscript"/>
          <w:lang w:val="en-US"/>
        </w:rPr>
        <w:t xml:space="preserve">2 </w:t>
      </w:r>
      <w:r w:rsidRPr="009C716E">
        <w:rPr>
          <w:rFonts w:ascii="Times New Roman" w:hAnsi="Times New Roman"/>
          <w:bCs/>
          <w:sz w:val="17"/>
          <w:szCs w:val="17"/>
          <w:lang w:val="en-US"/>
        </w:rPr>
        <w:t>C</w:t>
      </w:r>
      <w:r w:rsidR="00D85804" w:rsidRPr="009C716E">
        <w:rPr>
          <w:rFonts w:ascii="Times New Roman" w:hAnsi="Times New Roman"/>
          <w:bCs/>
          <w:sz w:val="17"/>
          <w:szCs w:val="17"/>
          <w:lang w:val="en-US"/>
        </w:rPr>
        <w:t>losed-cycle</w:t>
      </w:r>
      <w:r w:rsidR="006067FF" w:rsidRPr="009C716E">
        <w:rPr>
          <w:rFonts w:ascii="Times New Roman" w:hAnsi="Times New Roman"/>
          <w:bCs/>
          <w:sz w:val="17"/>
          <w:szCs w:val="17"/>
          <w:lang w:val="en-US"/>
        </w:rPr>
        <w:t xml:space="preserve"> = </w:t>
      </w:r>
      <w:r w:rsidRPr="009C716E">
        <w:rPr>
          <w:rFonts w:ascii="Times New Roman" w:hAnsi="Times New Roman"/>
          <w:bCs/>
          <w:sz w:val="17"/>
          <w:szCs w:val="17"/>
          <w:lang w:val="en-US"/>
        </w:rPr>
        <w:t>C</w:t>
      </w:r>
      <w:r w:rsidR="00D85804" w:rsidRPr="009C716E">
        <w:rPr>
          <w:rFonts w:ascii="Times New Roman" w:hAnsi="Times New Roman"/>
          <w:bCs/>
          <w:sz w:val="17"/>
          <w:szCs w:val="17"/>
          <w:lang w:val="en-US"/>
        </w:rPr>
        <w:t>-</w:t>
      </w:r>
      <w:r w:rsidR="006067FF" w:rsidRPr="009C716E">
        <w:rPr>
          <w:rFonts w:ascii="Times New Roman" w:hAnsi="Times New Roman"/>
          <w:bCs/>
          <w:sz w:val="17"/>
          <w:szCs w:val="17"/>
          <w:lang w:val="en-US"/>
        </w:rPr>
        <w:t>c</w:t>
      </w:r>
      <w:r w:rsidRPr="009C716E">
        <w:rPr>
          <w:rFonts w:ascii="Times New Roman" w:hAnsi="Times New Roman"/>
          <w:bCs/>
          <w:sz w:val="17"/>
          <w:szCs w:val="17"/>
          <w:lang w:val="en-US"/>
        </w:rPr>
        <w:t xml:space="preserve">; </w:t>
      </w:r>
      <w:r w:rsidR="00D85804" w:rsidRPr="009C716E">
        <w:rPr>
          <w:rFonts w:ascii="Times New Roman" w:hAnsi="Times New Roman"/>
          <w:bCs/>
          <w:sz w:val="17"/>
          <w:szCs w:val="17"/>
          <w:lang w:val="en-US"/>
        </w:rPr>
        <w:t>Finishing</w:t>
      </w:r>
      <w:r w:rsidR="006067FF" w:rsidRPr="009C716E">
        <w:rPr>
          <w:rFonts w:ascii="Times New Roman" w:hAnsi="Times New Roman"/>
          <w:bCs/>
          <w:sz w:val="17"/>
          <w:szCs w:val="17"/>
          <w:lang w:val="en-US"/>
        </w:rPr>
        <w:t>-</w:t>
      </w:r>
      <w:r w:rsidR="00D85804" w:rsidRPr="009C716E">
        <w:rPr>
          <w:rFonts w:ascii="Times New Roman" w:hAnsi="Times New Roman"/>
          <w:bCs/>
          <w:sz w:val="17"/>
          <w:szCs w:val="17"/>
          <w:lang w:val="en-US"/>
        </w:rPr>
        <w:t>c</w:t>
      </w:r>
      <w:r w:rsidR="006067FF" w:rsidRPr="009C716E">
        <w:rPr>
          <w:rFonts w:ascii="Times New Roman" w:hAnsi="Times New Roman"/>
          <w:bCs/>
          <w:sz w:val="17"/>
          <w:szCs w:val="17"/>
          <w:lang w:val="en-US"/>
        </w:rPr>
        <w:t>ycle</w:t>
      </w:r>
      <w:r w:rsidRPr="009C716E">
        <w:rPr>
          <w:rFonts w:ascii="Times New Roman" w:hAnsi="Times New Roman"/>
          <w:bCs/>
          <w:sz w:val="17"/>
          <w:szCs w:val="17"/>
          <w:lang w:val="en-US"/>
        </w:rPr>
        <w:t xml:space="preserve"> = </w:t>
      </w:r>
      <w:r w:rsidR="006067FF" w:rsidRPr="009C716E">
        <w:rPr>
          <w:rFonts w:ascii="Times New Roman" w:hAnsi="Times New Roman"/>
          <w:bCs/>
          <w:sz w:val="17"/>
          <w:szCs w:val="17"/>
          <w:lang w:val="en-US"/>
        </w:rPr>
        <w:t>F</w:t>
      </w:r>
      <w:r w:rsidR="00C6340D" w:rsidRPr="009C716E">
        <w:rPr>
          <w:rFonts w:ascii="Times New Roman" w:hAnsi="Times New Roman"/>
          <w:bCs/>
          <w:sz w:val="17"/>
          <w:szCs w:val="17"/>
          <w:lang w:val="en-US"/>
        </w:rPr>
        <w:t>-c</w:t>
      </w:r>
      <w:r w:rsidR="009C716E">
        <w:rPr>
          <w:rFonts w:ascii="Times New Roman" w:hAnsi="Times New Roman"/>
          <w:bCs/>
          <w:sz w:val="17"/>
          <w:szCs w:val="17"/>
          <w:lang w:val="en-US"/>
        </w:rPr>
        <w:t>.</w:t>
      </w:r>
    </w:p>
    <w:p w14:paraId="2DFC12A7" w14:textId="70072229" w:rsidR="00995357" w:rsidRPr="009C716E" w:rsidRDefault="00C24949">
      <w:pPr>
        <w:rPr>
          <w:rFonts w:ascii="Times New Roman" w:hAnsi="Times New Roman"/>
          <w:bCs/>
          <w:sz w:val="17"/>
          <w:szCs w:val="17"/>
          <w:lang w:val="en-GB"/>
        </w:rPr>
      </w:pPr>
      <w:r w:rsidRPr="009C716E">
        <w:rPr>
          <w:rFonts w:ascii="Times New Roman" w:hAnsi="Times New Roman"/>
          <w:bCs/>
          <w:sz w:val="17"/>
          <w:szCs w:val="17"/>
          <w:vertAlign w:val="superscript"/>
          <w:lang w:val="en-US"/>
        </w:rPr>
        <w:t xml:space="preserve">3 </w:t>
      </w:r>
      <w:r w:rsidRPr="009C716E">
        <w:rPr>
          <w:rFonts w:ascii="Times New Roman" w:hAnsi="Times New Roman"/>
          <w:bCs/>
          <w:sz w:val="17"/>
          <w:szCs w:val="17"/>
          <w:lang w:val="en-US"/>
        </w:rPr>
        <w:t xml:space="preserve">Commercial = C; </w:t>
      </w:r>
      <w:r w:rsidR="00E25BC6" w:rsidRPr="009C716E">
        <w:rPr>
          <w:rFonts w:ascii="Times New Roman" w:hAnsi="Times New Roman"/>
          <w:bCs/>
          <w:sz w:val="17"/>
          <w:szCs w:val="17"/>
          <w:lang w:val="en-US"/>
        </w:rPr>
        <w:t>Self-produced</w:t>
      </w:r>
      <w:r w:rsidRPr="009C716E">
        <w:rPr>
          <w:rFonts w:ascii="Times New Roman" w:hAnsi="Times New Roman"/>
          <w:bCs/>
          <w:sz w:val="17"/>
          <w:szCs w:val="17"/>
          <w:lang w:val="en-US"/>
        </w:rPr>
        <w:t xml:space="preserve"> = </w:t>
      </w:r>
      <w:r w:rsidR="00E25BC6" w:rsidRPr="009C716E">
        <w:rPr>
          <w:rFonts w:ascii="Times New Roman" w:hAnsi="Times New Roman"/>
          <w:bCs/>
          <w:sz w:val="17"/>
          <w:szCs w:val="17"/>
          <w:lang w:val="en-US"/>
        </w:rPr>
        <w:t>S-</w:t>
      </w:r>
      <w:r w:rsidR="00194A3E" w:rsidRPr="009C716E">
        <w:rPr>
          <w:rFonts w:ascii="Times New Roman" w:hAnsi="Times New Roman"/>
          <w:bCs/>
          <w:sz w:val="17"/>
          <w:szCs w:val="17"/>
          <w:lang w:val="en-US"/>
        </w:rPr>
        <w:t>P</w:t>
      </w:r>
      <w:r w:rsidR="006E0404" w:rsidRPr="009C716E">
        <w:rPr>
          <w:rFonts w:ascii="Times New Roman" w:hAnsi="Times New Roman"/>
          <w:bCs/>
          <w:sz w:val="17"/>
          <w:szCs w:val="17"/>
          <w:lang w:val="en-US"/>
        </w:rPr>
        <w:t>p</w:t>
      </w:r>
      <w:r w:rsidR="009C716E">
        <w:rPr>
          <w:rFonts w:ascii="Times New Roman" w:hAnsi="Times New Roman"/>
          <w:bCs/>
          <w:sz w:val="17"/>
          <w:szCs w:val="17"/>
          <w:lang w:val="en-US"/>
        </w:rPr>
        <w:t>.</w:t>
      </w:r>
    </w:p>
    <w:sectPr w:rsidR="00995357" w:rsidRPr="009C716E" w:rsidSect="00F86188">
      <w:pgSz w:w="16840" w:h="11900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grammar="clean"/>
  <w:defaultTabStop w:val="708"/>
  <w:hyphenationZone w:val="283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188"/>
    <w:rsid w:val="00003ACF"/>
    <w:rsid w:val="00051265"/>
    <w:rsid w:val="000A2E6F"/>
    <w:rsid w:val="000B0B74"/>
    <w:rsid w:val="00137583"/>
    <w:rsid w:val="00194A3E"/>
    <w:rsid w:val="00195A2B"/>
    <w:rsid w:val="001B27F3"/>
    <w:rsid w:val="001C2653"/>
    <w:rsid w:val="001D4AEF"/>
    <w:rsid w:val="00202E5A"/>
    <w:rsid w:val="002664F0"/>
    <w:rsid w:val="00266616"/>
    <w:rsid w:val="002953EA"/>
    <w:rsid w:val="002A0469"/>
    <w:rsid w:val="002A0BE0"/>
    <w:rsid w:val="002A6B34"/>
    <w:rsid w:val="002B1C71"/>
    <w:rsid w:val="002B4B08"/>
    <w:rsid w:val="002E47C3"/>
    <w:rsid w:val="003B07D5"/>
    <w:rsid w:val="00431A84"/>
    <w:rsid w:val="004609C0"/>
    <w:rsid w:val="004E2C5F"/>
    <w:rsid w:val="005002FB"/>
    <w:rsid w:val="00520E45"/>
    <w:rsid w:val="00521795"/>
    <w:rsid w:val="00526E79"/>
    <w:rsid w:val="00573684"/>
    <w:rsid w:val="00582FB4"/>
    <w:rsid w:val="00583083"/>
    <w:rsid w:val="006067FF"/>
    <w:rsid w:val="00647252"/>
    <w:rsid w:val="00661DAA"/>
    <w:rsid w:val="00663165"/>
    <w:rsid w:val="00673961"/>
    <w:rsid w:val="006E0404"/>
    <w:rsid w:val="00705C6D"/>
    <w:rsid w:val="00750152"/>
    <w:rsid w:val="00751DB2"/>
    <w:rsid w:val="007909EA"/>
    <w:rsid w:val="007978BB"/>
    <w:rsid w:val="007C2FAF"/>
    <w:rsid w:val="00823D20"/>
    <w:rsid w:val="008570E8"/>
    <w:rsid w:val="008707CB"/>
    <w:rsid w:val="00876AAB"/>
    <w:rsid w:val="008A635A"/>
    <w:rsid w:val="00900414"/>
    <w:rsid w:val="00951D48"/>
    <w:rsid w:val="00970F34"/>
    <w:rsid w:val="00971BE7"/>
    <w:rsid w:val="00976CC3"/>
    <w:rsid w:val="00982EA0"/>
    <w:rsid w:val="00995357"/>
    <w:rsid w:val="009C716E"/>
    <w:rsid w:val="009E15EE"/>
    <w:rsid w:val="00A00D91"/>
    <w:rsid w:val="00A52B34"/>
    <w:rsid w:val="00A80B2C"/>
    <w:rsid w:val="00AE4DCD"/>
    <w:rsid w:val="00AF0048"/>
    <w:rsid w:val="00B45E0B"/>
    <w:rsid w:val="00B53269"/>
    <w:rsid w:val="00BB39B9"/>
    <w:rsid w:val="00BF6B1C"/>
    <w:rsid w:val="00C24949"/>
    <w:rsid w:val="00C26D11"/>
    <w:rsid w:val="00C40092"/>
    <w:rsid w:val="00C6340D"/>
    <w:rsid w:val="00C80FD5"/>
    <w:rsid w:val="00CD7000"/>
    <w:rsid w:val="00D44B37"/>
    <w:rsid w:val="00D85804"/>
    <w:rsid w:val="00DD0907"/>
    <w:rsid w:val="00DD79D7"/>
    <w:rsid w:val="00DE4510"/>
    <w:rsid w:val="00E20E28"/>
    <w:rsid w:val="00E25BC6"/>
    <w:rsid w:val="00E538DE"/>
    <w:rsid w:val="00E679E5"/>
    <w:rsid w:val="00EA6A41"/>
    <w:rsid w:val="00ED1AAB"/>
    <w:rsid w:val="00ED4F5E"/>
    <w:rsid w:val="00EF269E"/>
    <w:rsid w:val="00F525AB"/>
    <w:rsid w:val="00F56563"/>
    <w:rsid w:val="00F72B4F"/>
    <w:rsid w:val="00F86188"/>
    <w:rsid w:val="00F96D4D"/>
    <w:rsid w:val="00FA029B"/>
    <w:rsid w:val="00FA6301"/>
    <w:rsid w:val="00FE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44ABF"/>
  <w15:chartTrackingRefBased/>
  <w15:docId w15:val="{59EBB6F3-9D81-6D4B-AADA-D4CD04F56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86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ASQUINI</dc:creator>
  <cp:keywords/>
  <dc:description/>
  <cp:lastModifiedBy>ANDREA OSIMANI</cp:lastModifiedBy>
  <cp:revision>3</cp:revision>
  <cp:lastPrinted>2023-11-14T11:44:00Z</cp:lastPrinted>
  <dcterms:created xsi:type="dcterms:W3CDTF">2023-11-15T08:54:00Z</dcterms:created>
  <dcterms:modified xsi:type="dcterms:W3CDTF">2023-11-15T12:31:00Z</dcterms:modified>
</cp:coreProperties>
</file>